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3A8879" w14:textId="59FE8471" w:rsidR="00345E98" w:rsidRPr="00DF10EE" w:rsidRDefault="00380919" w:rsidP="00C263F5">
      <w:pPr>
        <w:rPr>
          <w:rFonts w:ascii="Times New Roman" w:hAnsi="Times New Roman" w:cs="Times New Roman"/>
          <w:b/>
        </w:rPr>
      </w:pPr>
      <w:r w:rsidRPr="009F767C">
        <w:rPr>
          <w:rFonts w:ascii="Times New Roman" w:hAnsi="Times New Roman" w:cs="Times New Roman"/>
          <w:b/>
          <w:bCs/>
        </w:rPr>
        <w:t>Table S1.</w:t>
      </w:r>
      <w:r>
        <w:rPr>
          <w:rFonts w:ascii="Times New Roman" w:hAnsi="Times New Roman" w:cs="Times New Roman"/>
        </w:rPr>
        <w:t xml:space="preserve"> </w:t>
      </w:r>
      <w:r w:rsidR="00345E98" w:rsidRPr="009F767C">
        <w:rPr>
          <w:rFonts w:ascii="Times New Roman" w:hAnsi="Times New Roman" w:cs="Times New Roman"/>
          <w:b/>
          <w:bCs/>
        </w:rPr>
        <w:t xml:space="preserve">Adjusted p-values and corresponding power of the significant parameters from </w:t>
      </w:r>
      <w:r w:rsidR="00290B6A" w:rsidRPr="009F767C">
        <w:rPr>
          <w:rFonts w:ascii="Times New Roman" w:hAnsi="Times New Roman" w:cs="Times New Roman"/>
          <w:b/>
          <w:bCs/>
        </w:rPr>
        <w:t>Table</w:t>
      </w:r>
      <w:r w:rsidR="00345E98" w:rsidRPr="009F767C">
        <w:rPr>
          <w:rFonts w:ascii="Times New Roman" w:hAnsi="Times New Roman" w:cs="Times New Roman"/>
          <w:b/>
          <w:bCs/>
        </w:rPr>
        <w:t xml:space="preserve"> 3</w:t>
      </w:r>
    </w:p>
    <w:tbl>
      <w:tblPr>
        <w:tblStyle w:val="TableGrid"/>
        <w:tblW w:w="5510" w:type="pct"/>
        <w:tblLook w:val="04A0" w:firstRow="1" w:lastRow="0" w:firstColumn="1" w:lastColumn="0" w:noHBand="0" w:noVBand="1"/>
      </w:tblPr>
      <w:tblGrid>
        <w:gridCol w:w="3915"/>
        <w:gridCol w:w="1548"/>
        <w:gridCol w:w="1890"/>
        <w:gridCol w:w="985"/>
        <w:gridCol w:w="1097"/>
        <w:gridCol w:w="869"/>
      </w:tblGrid>
      <w:tr w:rsidR="00345E98" w:rsidRPr="00DF10EE" w14:paraId="3EBD6ECF" w14:textId="77777777" w:rsidTr="009F767C">
        <w:trPr>
          <w:trHeight w:val="255"/>
        </w:trPr>
        <w:tc>
          <w:tcPr>
            <w:tcW w:w="1898" w:type="pct"/>
            <w:vMerge w:val="restart"/>
            <w:noWrap/>
            <w:hideMark/>
          </w:tcPr>
          <w:p w14:paraId="27927435" w14:textId="77777777" w:rsidR="00345E98" w:rsidRPr="00FD56C3" w:rsidRDefault="00345E98" w:rsidP="0093019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750" w:type="pct"/>
            <w:noWrap/>
            <w:hideMark/>
          </w:tcPr>
          <w:p w14:paraId="3880DE9C" w14:textId="77777777" w:rsidR="00345E98" w:rsidRPr="00FD56C3" w:rsidRDefault="00345E98" w:rsidP="0093019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tient</w:t>
            </w:r>
          </w:p>
        </w:tc>
        <w:tc>
          <w:tcPr>
            <w:tcW w:w="916" w:type="pct"/>
            <w:noWrap/>
            <w:hideMark/>
          </w:tcPr>
          <w:p w14:paraId="42E8D9D8" w14:textId="77777777" w:rsidR="00345E98" w:rsidRPr="00FD56C3" w:rsidRDefault="00345E98" w:rsidP="0093019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althy Control</w:t>
            </w:r>
          </w:p>
        </w:tc>
        <w:tc>
          <w:tcPr>
            <w:tcW w:w="482" w:type="pct"/>
            <w:vMerge w:val="restart"/>
            <w:noWrap/>
            <w:hideMark/>
          </w:tcPr>
          <w:p w14:paraId="79F9FEC5" w14:textId="77777777" w:rsidR="00345E98" w:rsidRPr="00FD56C3" w:rsidRDefault="00345E98" w:rsidP="009301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F10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-v</w:t>
            </w:r>
            <w:r w:rsidRPr="00FD56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lue</w:t>
            </w:r>
          </w:p>
        </w:tc>
        <w:tc>
          <w:tcPr>
            <w:tcW w:w="532" w:type="pct"/>
            <w:vMerge w:val="restart"/>
            <w:noWrap/>
            <w:hideMark/>
          </w:tcPr>
          <w:p w14:paraId="06AFBA77" w14:textId="77777777" w:rsidR="00345E98" w:rsidRPr="00FD56C3" w:rsidRDefault="00345E98" w:rsidP="009301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  <w:r w:rsidRPr="00DF10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value†</w:t>
            </w:r>
          </w:p>
        </w:tc>
        <w:tc>
          <w:tcPr>
            <w:tcW w:w="421" w:type="pct"/>
            <w:vMerge w:val="restart"/>
            <w:noWrap/>
            <w:hideMark/>
          </w:tcPr>
          <w:p w14:paraId="1E91141D" w14:textId="77777777" w:rsidR="00345E98" w:rsidRPr="00FD56C3" w:rsidRDefault="00345E98" w:rsidP="0093019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ower</w:t>
            </w:r>
          </w:p>
        </w:tc>
      </w:tr>
      <w:tr w:rsidR="00345E98" w:rsidRPr="00DF10EE" w14:paraId="69D629EA" w14:textId="77777777" w:rsidTr="009F767C">
        <w:trPr>
          <w:trHeight w:val="255"/>
        </w:trPr>
        <w:tc>
          <w:tcPr>
            <w:tcW w:w="1898" w:type="pct"/>
            <w:vMerge/>
            <w:hideMark/>
          </w:tcPr>
          <w:p w14:paraId="0450BF9D" w14:textId="77777777" w:rsidR="00345E98" w:rsidRPr="00FD56C3" w:rsidRDefault="00345E98" w:rsidP="0093019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0" w:type="pct"/>
            <w:noWrap/>
            <w:hideMark/>
          </w:tcPr>
          <w:p w14:paraId="28D3974B" w14:textId="77777777" w:rsidR="00345E98" w:rsidRPr="00FD56C3" w:rsidRDefault="00345E98" w:rsidP="0093019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mol/L</w:t>
            </w:r>
          </w:p>
        </w:tc>
        <w:tc>
          <w:tcPr>
            <w:tcW w:w="916" w:type="pct"/>
            <w:noWrap/>
            <w:hideMark/>
          </w:tcPr>
          <w:p w14:paraId="585FE6FF" w14:textId="77777777" w:rsidR="00345E98" w:rsidRPr="00FD56C3" w:rsidRDefault="00345E98" w:rsidP="0093019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mol/L</w:t>
            </w:r>
          </w:p>
        </w:tc>
        <w:tc>
          <w:tcPr>
            <w:tcW w:w="482" w:type="pct"/>
            <w:vMerge/>
            <w:hideMark/>
          </w:tcPr>
          <w:p w14:paraId="722D9ACD" w14:textId="77777777" w:rsidR="00345E98" w:rsidRPr="00FD56C3" w:rsidRDefault="00345E98" w:rsidP="0093019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vMerge/>
            <w:hideMark/>
          </w:tcPr>
          <w:p w14:paraId="5A98A654" w14:textId="77777777" w:rsidR="00345E98" w:rsidRPr="00FD56C3" w:rsidRDefault="00345E98" w:rsidP="0093019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1" w:type="pct"/>
            <w:vMerge/>
            <w:hideMark/>
          </w:tcPr>
          <w:p w14:paraId="2D31C819" w14:textId="77777777" w:rsidR="00345E98" w:rsidRPr="00FD56C3" w:rsidRDefault="00345E98" w:rsidP="0093019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5E98" w:rsidRPr="00DF10EE" w14:paraId="64C2D53E" w14:textId="77777777" w:rsidTr="009F767C">
        <w:trPr>
          <w:trHeight w:val="255"/>
        </w:trPr>
        <w:tc>
          <w:tcPr>
            <w:tcW w:w="1898" w:type="pct"/>
            <w:vMerge/>
            <w:hideMark/>
          </w:tcPr>
          <w:p w14:paraId="5812F71C" w14:textId="77777777" w:rsidR="00345E98" w:rsidRPr="00FD56C3" w:rsidRDefault="00345E98" w:rsidP="0093019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0" w:type="pct"/>
            <w:noWrap/>
            <w:hideMark/>
          </w:tcPr>
          <w:p w14:paraId="6A9EC5BC" w14:textId="77777777" w:rsidR="00345E98" w:rsidRPr="00FD56C3" w:rsidRDefault="00345E98" w:rsidP="0093019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±SD</w:t>
            </w:r>
            <w:proofErr w:type="spellEnd"/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16" w:type="pct"/>
            <w:noWrap/>
            <w:hideMark/>
          </w:tcPr>
          <w:p w14:paraId="6814B1F5" w14:textId="77777777" w:rsidR="00345E98" w:rsidRPr="00FD56C3" w:rsidRDefault="00345E98" w:rsidP="0093019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±SD</w:t>
            </w:r>
            <w:proofErr w:type="spellEnd"/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82" w:type="pct"/>
            <w:vMerge/>
            <w:hideMark/>
          </w:tcPr>
          <w:p w14:paraId="7CFBFD16" w14:textId="77777777" w:rsidR="00345E98" w:rsidRPr="00FD56C3" w:rsidRDefault="00345E98" w:rsidP="0093019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vMerge/>
            <w:hideMark/>
          </w:tcPr>
          <w:p w14:paraId="6A292336" w14:textId="77777777" w:rsidR="00345E98" w:rsidRPr="00FD56C3" w:rsidRDefault="00345E98" w:rsidP="0093019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1" w:type="pct"/>
            <w:vMerge/>
            <w:hideMark/>
          </w:tcPr>
          <w:p w14:paraId="4738AFF3" w14:textId="77777777" w:rsidR="00345E98" w:rsidRPr="00FD56C3" w:rsidRDefault="00345E98" w:rsidP="0093019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5E98" w:rsidRPr="00DF10EE" w14:paraId="46C631CA" w14:textId="77777777" w:rsidTr="009F767C">
        <w:trPr>
          <w:trHeight w:val="255"/>
        </w:trPr>
        <w:tc>
          <w:tcPr>
            <w:tcW w:w="1898" w:type="pct"/>
            <w:noWrap/>
            <w:hideMark/>
          </w:tcPr>
          <w:p w14:paraId="217B8ECE" w14:textId="77777777" w:rsidR="00345E98" w:rsidRPr="00FD56C3" w:rsidRDefault="00345E98" w:rsidP="0093019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e Carnitine (C0)</w:t>
            </w:r>
          </w:p>
        </w:tc>
        <w:tc>
          <w:tcPr>
            <w:tcW w:w="750" w:type="pct"/>
            <w:noWrap/>
            <w:hideMark/>
          </w:tcPr>
          <w:p w14:paraId="1C22422A" w14:textId="77777777" w:rsidR="00345E98" w:rsidRPr="00FD56C3" w:rsidRDefault="00345E98" w:rsidP="0093019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38±12.61</w:t>
            </w:r>
          </w:p>
        </w:tc>
        <w:tc>
          <w:tcPr>
            <w:tcW w:w="916" w:type="pct"/>
            <w:noWrap/>
            <w:hideMark/>
          </w:tcPr>
          <w:p w14:paraId="69510A1D" w14:textId="77777777" w:rsidR="00345E98" w:rsidRPr="00FD56C3" w:rsidRDefault="00345E98" w:rsidP="0093019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4±9.85</w:t>
            </w:r>
          </w:p>
        </w:tc>
        <w:tc>
          <w:tcPr>
            <w:tcW w:w="482" w:type="pct"/>
            <w:noWrap/>
            <w:hideMark/>
          </w:tcPr>
          <w:p w14:paraId="64FDF7F7" w14:textId="77777777" w:rsidR="00345E98" w:rsidRPr="00FD56C3" w:rsidRDefault="00345E98" w:rsidP="0093019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532" w:type="pct"/>
            <w:noWrap/>
            <w:hideMark/>
          </w:tcPr>
          <w:p w14:paraId="7E1E9B1D" w14:textId="77777777" w:rsidR="00345E98" w:rsidRPr="00FD56C3" w:rsidRDefault="00345E98" w:rsidP="0093019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421" w:type="pct"/>
            <w:noWrap/>
            <w:hideMark/>
          </w:tcPr>
          <w:p w14:paraId="7731A650" w14:textId="77777777" w:rsidR="00345E98" w:rsidRPr="00FD56C3" w:rsidRDefault="00345E98" w:rsidP="0093019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15</w:t>
            </w:r>
          </w:p>
        </w:tc>
      </w:tr>
      <w:tr w:rsidR="00345E98" w:rsidRPr="00DF10EE" w14:paraId="29B16C49" w14:textId="77777777" w:rsidTr="009F767C">
        <w:trPr>
          <w:trHeight w:val="255"/>
        </w:trPr>
        <w:tc>
          <w:tcPr>
            <w:tcW w:w="1898" w:type="pct"/>
            <w:noWrap/>
            <w:hideMark/>
          </w:tcPr>
          <w:p w14:paraId="3C70ED6C" w14:textId="77777777" w:rsidR="00345E98" w:rsidRPr="00FD56C3" w:rsidRDefault="00345E98" w:rsidP="0093019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mitoylcarnitine</w:t>
            </w:r>
            <w:proofErr w:type="spellEnd"/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16)</w:t>
            </w:r>
          </w:p>
        </w:tc>
        <w:tc>
          <w:tcPr>
            <w:tcW w:w="750" w:type="pct"/>
            <w:noWrap/>
            <w:hideMark/>
          </w:tcPr>
          <w:p w14:paraId="5351164F" w14:textId="77777777" w:rsidR="00345E98" w:rsidRPr="00FD56C3" w:rsidRDefault="00345E98" w:rsidP="0093019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±0.32</w:t>
            </w:r>
          </w:p>
        </w:tc>
        <w:tc>
          <w:tcPr>
            <w:tcW w:w="916" w:type="pct"/>
            <w:noWrap/>
            <w:hideMark/>
          </w:tcPr>
          <w:p w14:paraId="68D1B8E0" w14:textId="77777777" w:rsidR="00345E98" w:rsidRPr="00FD56C3" w:rsidRDefault="00345E98" w:rsidP="0093019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±0.43</w:t>
            </w:r>
          </w:p>
        </w:tc>
        <w:tc>
          <w:tcPr>
            <w:tcW w:w="482" w:type="pct"/>
            <w:noWrap/>
            <w:hideMark/>
          </w:tcPr>
          <w:p w14:paraId="50AE63F5" w14:textId="77777777" w:rsidR="00345E98" w:rsidRPr="00FD56C3" w:rsidRDefault="00345E98" w:rsidP="0093019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532" w:type="pct"/>
            <w:noWrap/>
            <w:hideMark/>
          </w:tcPr>
          <w:p w14:paraId="4D3D8E23" w14:textId="77777777" w:rsidR="00345E98" w:rsidRPr="00FD56C3" w:rsidRDefault="00345E98" w:rsidP="0093019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Pr="00DF1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21" w:type="pct"/>
            <w:noWrap/>
            <w:hideMark/>
          </w:tcPr>
          <w:p w14:paraId="4D82B047" w14:textId="77777777" w:rsidR="00345E98" w:rsidRPr="00FD56C3" w:rsidRDefault="00345E98" w:rsidP="0093019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81</w:t>
            </w:r>
          </w:p>
        </w:tc>
      </w:tr>
      <w:tr w:rsidR="00345E98" w:rsidRPr="00DF10EE" w14:paraId="707F6AF8" w14:textId="77777777" w:rsidTr="009F767C">
        <w:trPr>
          <w:trHeight w:val="255"/>
        </w:trPr>
        <w:tc>
          <w:tcPr>
            <w:tcW w:w="1898" w:type="pct"/>
            <w:noWrap/>
            <w:hideMark/>
          </w:tcPr>
          <w:p w14:paraId="1693F3DB" w14:textId="77777777" w:rsidR="00345E98" w:rsidRPr="00FD56C3" w:rsidRDefault="00345E98" w:rsidP="0093019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aroylcarnitine</w:t>
            </w:r>
            <w:proofErr w:type="spellEnd"/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18) </w:t>
            </w:r>
          </w:p>
        </w:tc>
        <w:tc>
          <w:tcPr>
            <w:tcW w:w="750" w:type="pct"/>
            <w:noWrap/>
            <w:hideMark/>
          </w:tcPr>
          <w:p w14:paraId="44FEC90A" w14:textId="77777777" w:rsidR="00345E98" w:rsidRPr="00FD56C3" w:rsidRDefault="00345E98" w:rsidP="0093019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±0.14</w:t>
            </w:r>
          </w:p>
        </w:tc>
        <w:tc>
          <w:tcPr>
            <w:tcW w:w="916" w:type="pct"/>
            <w:noWrap/>
            <w:hideMark/>
          </w:tcPr>
          <w:p w14:paraId="7D734C1C" w14:textId="77777777" w:rsidR="00345E98" w:rsidRPr="00FD56C3" w:rsidRDefault="00345E98" w:rsidP="0093019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±0.17</w:t>
            </w:r>
          </w:p>
        </w:tc>
        <w:tc>
          <w:tcPr>
            <w:tcW w:w="482" w:type="pct"/>
            <w:noWrap/>
            <w:hideMark/>
          </w:tcPr>
          <w:p w14:paraId="4B3BD950" w14:textId="77777777" w:rsidR="00345E98" w:rsidRPr="00FD56C3" w:rsidRDefault="00345E98" w:rsidP="0093019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532" w:type="pct"/>
            <w:noWrap/>
            <w:hideMark/>
          </w:tcPr>
          <w:p w14:paraId="520CB7BD" w14:textId="77777777" w:rsidR="00345E98" w:rsidRPr="00FD56C3" w:rsidRDefault="00345E98" w:rsidP="0093019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421" w:type="pct"/>
            <w:noWrap/>
            <w:hideMark/>
          </w:tcPr>
          <w:p w14:paraId="4CF1BA28" w14:textId="77777777" w:rsidR="00345E98" w:rsidRPr="00FD56C3" w:rsidRDefault="00345E98" w:rsidP="0093019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07</w:t>
            </w:r>
          </w:p>
        </w:tc>
      </w:tr>
      <w:tr w:rsidR="00345E98" w:rsidRPr="00DF10EE" w14:paraId="36012566" w14:textId="77777777" w:rsidTr="009F767C">
        <w:trPr>
          <w:trHeight w:val="255"/>
        </w:trPr>
        <w:tc>
          <w:tcPr>
            <w:tcW w:w="1898" w:type="pct"/>
            <w:noWrap/>
            <w:hideMark/>
          </w:tcPr>
          <w:p w14:paraId="63378F26" w14:textId="77777777" w:rsidR="00345E98" w:rsidRPr="00FD56C3" w:rsidRDefault="00345E98" w:rsidP="0093019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leylcarnitine (C18:1) </w:t>
            </w:r>
          </w:p>
        </w:tc>
        <w:tc>
          <w:tcPr>
            <w:tcW w:w="750" w:type="pct"/>
            <w:noWrap/>
            <w:hideMark/>
          </w:tcPr>
          <w:p w14:paraId="657B83BD" w14:textId="77777777" w:rsidR="00345E98" w:rsidRPr="00FD56C3" w:rsidRDefault="00345E98" w:rsidP="0093019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±0.21</w:t>
            </w:r>
          </w:p>
        </w:tc>
        <w:tc>
          <w:tcPr>
            <w:tcW w:w="916" w:type="pct"/>
            <w:noWrap/>
            <w:hideMark/>
          </w:tcPr>
          <w:p w14:paraId="4E79C8D2" w14:textId="77777777" w:rsidR="00345E98" w:rsidRPr="00FD56C3" w:rsidRDefault="00345E98" w:rsidP="0093019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±0.25</w:t>
            </w:r>
          </w:p>
        </w:tc>
        <w:tc>
          <w:tcPr>
            <w:tcW w:w="482" w:type="pct"/>
            <w:noWrap/>
            <w:hideMark/>
          </w:tcPr>
          <w:p w14:paraId="3119EDFE" w14:textId="77777777" w:rsidR="00345E98" w:rsidRPr="00FD56C3" w:rsidRDefault="00345E98" w:rsidP="0093019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532" w:type="pct"/>
            <w:noWrap/>
            <w:hideMark/>
          </w:tcPr>
          <w:p w14:paraId="4ACBEA9C" w14:textId="77777777" w:rsidR="00345E98" w:rsidRPr="00FD56C3" w:rsidRDefault="00345E98" w:rsidP="0093019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  <w:r w:rsidRPr="00DF1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21" w:type="pct"/>
            <w:noWrap/>
            <w:hideMark/>
          </w:tcPr>
          <w:p w14:paraId="0BF44B80" w14:textId="77777777" w:rsidR="00345E98" w:rsidRPr="00FD56C3" w:rsidRDefault="00345E98" w:rsidP="0093019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15</w:t>
            </w:r>
          </w:p>
        </w:tc>
      </w:tr>
      <w:tr w:rsidR="00345E98" w:rsidRPr="00DF10EE" w14:paraId="66649C78" w14:textId="77777777" w:rsidTr="009F767C">
        <w:trPr>
          <w:trHeight w:val="255"/>
        </w:trPr>
        <w:tc>
          <w:tcPr>
            <w:tcW w:w="1898" w:type="pct"/>
            <w:noWrap/>
            <w:hideMark/>
          </w:tcPr>
          <w:p w14:paraId="650480DC" w14:textId="77777777" w:rsidR="00345E98" w:rsidRPr="00FD56C3" w:rsidRDefault="00345E98" w:rsidP="0093019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palmitoylcarnitine</w:t>
            </w:r>
            <w:proofErr w:type="spellEnd"/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16OH) </w:t>
            </w:r>
          </w:p>
        </w:tc>
        <w:tc>
          <w:tcPr>
            <w:tcW w:w="750" w:type="pct"/>
            <w:noWrap/>
            <w:hideMark/>
          </w:tcPr>
          <w:p w14:paraId="78D06AB5" w14:textId="77777777" w:rsidR="00345E98" w:rsidRPr="00FD56C3" w:rsidRDefault="00345E98" w:rsidP="0093019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±0.002</w:t>
            </w:r>
          </w:p>
        </w:tc>
        <w:tc>
          <w:tcPr>
            <w:tcW w:w="916" w:type="pct"/>
            <w:noWrap/>
            <w:hideMark/>
          </w:tcPr>
          <w:p w14:paraId="6E9AAC72" w14:textId="77777777" w:rsidR="00345E98" w:rsidRPr="00FD56C3" w:rsidRDefault="00345E98" w:rsidP="0093019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±0.003</w:t>
            </w:r>
          </w:p>
        </w:tc>
        <w:tc>
          <w:tcPr>
            <w:tcW w:w="482" w:type="pct"/>
            <w:noWrap/>
            <w:hideMark/>
          </w:tcPr>
          <w:p w14:paraId="3ED673A5" w14:textId="77777777" w:rsidR="00345E98" w:rsidRPr="00FD56C3" w:rsidRDefault="00345E98" w:rsidP="0093019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532" w:type="pct"/>
            <w:noWrap/>
            <w:hideMark/>
          </w:tcPr>
          <w:p w14:paraId="441F5FE0" w14:textId="77777777" w:rsidR="00345E98" w:rsidRPr="00FD56C3" w:rsidRDefault="00345E98" w:rsidP="0093019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421" w:type="pct"/>
            <w:noWrap/>
            <w:hideMark/>
          </w:tcPr>
          <w:p w14:paraId="02ADF38A" w14:textId="77777777" w:rsidR="00345E98" w:rsidRPr="00FD56C3" w:rsidRDefault="00345E98" w:rsidP="0093019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38</w:t>
            </w:r>
          </w:p>
        </w:tc>
      </w:tr>
      <w:tr w:rsidR="00345E98" w:rsidRPr="00DF10EE" w14:paraId="6CF0F516" w14:textId="77777777" w:rsidTr="009F767C">
        <w:trPr>
          <w:trHeight w:val="255"/>
        </w:trPr>
        <w:tc>
          <w:tcPr>
            <w:tcW w:w="1898" w:type="pct"/>
            <w:noWrap/>
            <w:hideMark/>
          </w:tcPr>
          <w:p w14:paraId="3CD38F4C" w14:textId="77777777" w:rsidR="00345E98" w:rsidRPr="00FD56C3" w:rsidRDefault="00345E98" w:rsidP="0093019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Hydroxystearoylcarnitine (C18-OH)</w:t>
            </w:r>
          </w:p>
        </w:tc>
        <w:tc>
          <w:tcPr>
            <w:tcW w:w="750" w:type="pct"/>
            <w:noWrap/>
            <w:hideMark/>
          </w:tcPr>
          <w:p w14:paraId="1B2D3014" w14:textId="77777777" w:rsidR="00345E98" w:rsidRPr="00FD56C3" w:rsidRDefault="00345E98" w:rsidP="0093019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±0.003</w:t>
            </w:r>
          </w:p>
        </w:tc>
        <w:tc>
          <w:tcPr>
            <w:tcW w:w="916" w:type="pct"/>
            <w:noWrap/>
            <w:hideMark/>
          </w:tcPr>
          <w:p w14:paraId="2F9A1E19" w14:textId="77777777" w:rsidR="00345E98" w:rsidRPr="00FD56C3" w:rsidRDefault="00345E98" w:rsidP="0093019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±0.003</w:t>
            </w:r>
          </w:p>
        </w:tc>
        <w:tc>
          <w:tcPr>
            <w:tcW w:w="482" w:type="pct"/>
            <w:noWrap/>
            <w:hideMark/>
          </w:tcPr>
          <w:p w14:paraId="46816CB7" w14:textId="77777777" w:rsidR="00345E98" w:rsidRPr="00FD56C3" w:rsidRDefault="00345E98" w:rsidP="0093019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532" w:type="pct"/>
            <w:noWrap/>
            <w:hideMark/>
          </w:tcPr>
          <w:p w14:paraId="6E3474D4" w14:textId="77777777" w:rsidR="00345E98" w:rsidRPr="00FD56C3" w:rsidRDefault="00345E98" w:rsidP="0093019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  <w:r w:rsidRPr="00DF1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21" w:type="pct"/>
            <w:noWrap/>
            <w:hideMark/>
          </w:tcPr>
          <w:p w14:paraId="6D72ECBD" w14:textId="77777777" w:rsidR="00345E98" w:rsidRPr="00FD56C3" w:rsidRDefault="00345E98" w:rsidP="0093019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61</w:t>
            </w:r>
          </w:p>
        </w:tc>
      </w:tr>
      <w:tr w:rsidR="00345E98" w:rsidRPr="00DF10EE" w14:paraId="6DD8156A" w14:textId="77777777" w:rsidTr="009F767C">
        <w:trPr>
          <w:trHeight w:val="255"/>
        </w:trPr>
        <w:tc>
          <w:tcPr>
            <w:tcW w:w="1898" w:type="pct"/>
            <w:noWrap/>
            <w:hideMark/>
          </w:tcPr>
          <w:p w14:paraId="72F73284" w14:textId="77777777" w:rsidR="00345E98" w:rsidRPr="00FD56C3" w:rsidRDefault="00345E98" w:rsidP="0093019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16+C18 </w:t>
            </w:r>
          </w:p>
        </w:tc>
        <w:tc>
          <w:tcPr>
            <w:tcW w:w="750" w:type="pct"/>
            <w:noWrap/>
            <w:hideMark/>
          </w:tcPr>
          <w:p w14:paraId="1059F6F4" w14:textId="77777777" w:rsidR="00345E98" w:rsidRPr="00FD56C3" w:rsidRDefault="00345E98" w:rsidP="0093019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5 ± 14.88</w:t>
            </w:r>
          </w:p>
        </w:tc>
        <w:tc>
          <w:tcPr>
            <w:tcW w:w="916" w:type="pct"/>
            <w:noWrap/>
            <w:hideMark/>
          </w:tcPr>
          <w:p w14:paraId="6663B200" w14:textId="77777777" w:rsidR="00345E98" w:rsidRPr="00FD56C3" w:rsidRDefault="00345E98" w:rsidP="0093019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3 ± 6.87</w:t>
            </w:r>
          </w:p>
        </w:tc>
        <w:tc>
          <w:tcPr>
            <w:tcW w:w="482" w:type="pct"/>
            <w:noWrap/>
            <w:hideMark/>
          </w:tcPr>
          <w:p w14:paraId="19B08F28" w14:textId="77777777" w:rsidR="00345E98" w:rsidRPr="00FD56C3" w:rsidRDefault="00345E98" w:rsidP="0093019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32" w:type="pct"/>
            <w:noWrap/>
            <w:hideMark/>
          </w:tcPr>
          <w:p w14:paraId="2570AD40" w14:textId="77777777" w:rsidR="00345E98" w:rsidRPr="00FD56C3" w:rsidRDefault="00345E98" w:rsidP="0093019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421" w:type="pct"/>
            <w:noWrap/>
            <w:hideMark/>
          </w:tcPr>
          <w:p w14:paraId="6EB3412C" w14:textId="77777777" w:rsidR="00345E98" w:rsidRPr="00FD56C3" w:rsidRDefault="00345E98" w:rsidP="0093019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5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9</w:t>
            </w:r>
          </w:p>
        </w:tc>
      </w:tr>
    </w:tbl>
    <w:p w14:paraId="15BA7B05" w14:textId="77777777" w:rsidR="00345E98" w:rsidRPr="00DF10EE" w:rsidRDefault="00345E98" w:rsidP="00345E98">
      <w:pPr>
        <w:spacing w:line="360" w:lineRule="auto"/>
        <w:rPr>
          <w:rFonts w:ascii="Times New Roman" w:hAnsi="Times New Roman" w:cs="Times New Roman"/>
        </w:rPr>
      </w:pPr>
      <w:r w:rsidRPr="00DF10EE">
        <w:rPr>
          <w:rFonts w:ascii="Times New Roman" w:eastAsia="Times New Roman" w:hAnsi="Times New Roman" w:cs="Times New Roman"/>
          <w:color w:val="000000"/>
          <w:sz w:val="24"/>
          <w:szCs w:val="24"/>
        </w:rPr>
        <w:t>† p-value adjusted for false discovery rate</w:t>
      </w:r>
    </w:p>
    <w:p w14:paraId="3B6D9EC0" w14:textId="77777777" w:rsidR="00345E98" w:rsidRPr="00CC405C" w:rsidRDefault="00345E98" w:rsidP="009F767C">
      <w:pPr>
        <w:rPr>
          <w:rFonts w:ascii="Times New Roman" w:eastAsia="Calibri" w:hAnsi="Times New Roman" w:cs="Times New Roman"/>
          <w:b/>
        </w:rPr>
      </w:pPr>
    </w:p>
    <w:sectPr w:rsidR="00345E98" w:rsidRPr="00CC40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dbgvxAdvOT07517017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78CB"/>
    <w:rsid w:val="00022798"/>
    <w:rsid w:val="000337F2"/>
    <w:rsid w:val="00034E98"/>
    <w:rsid w:val="00071E03"/>
    <w:rsid w:val="0014388B"/>
    <w:rsid w:val="001D11EB"/>
    <w:rsid w:val="00290B6A"/>
    <w:rsid w:val="00294BF2"/>
    <w:rsid w:val="002A7958"/>
    <w:rsid w:val="002C0854"/>
    <w:rsid w:val="00316C3E"/>
    <w:rsid w:val="00345E98"/>
    <w:rsid w:val="00380919"/>
    <w:rsid w:val="003D3805"/>
    <w:rsid w:val="003F24FE"/>
    <w:rsid w:val="004F1132"/>
    <w:rsid w:val="005228BE"/>
    <w:rsid w:val="00610BFE"/>
    <w:rsid w:val="006739B3"/>
    <w:rsid w:val="00850718"/>
    <w:rsid w:val="008511AE"/>
    <w:rsid w:val="00920690"/>
    <w:rsid w:val="009847F9"/>
    <w:rsid w:val="009F767C"/>
    <w:rsid w:val="00A10B9A"/>
    <w:rsid w:val="00B12CBA"/>
    <w:rsid w:val="00BC4BCD"/>
    <w:rsid w:val="00C263F5"/>
    <w:rsid w:val="00C56E7F"/>
    <w:rsid w:val="00C578CB"/>
    <w:rsid w:val="00CC405C"/>
    <w:rsid w:val="00DC3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1371B1"/>
  <w15:chartTrackingRefBased/>
  <w15:docId w15:val="{2DEFE97B-72DC-40F8-8C8D-C13E66D2E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388B"/>
  </w:style>
  <w:style w:type="paragraph" w:styleId="Heading3">
    <w:name w:val="heading 3"/>
    <w:basedOn w:val="Normal"/>
    <w:link w:val="Heading3Char"/>
    <w:uiPriority w:val="9"/>
    <w:qFormat/>
    <w:rsid w:val="0014388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4388B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1438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14388B"/>
    <w:rPr>
      <w:rFonts w:ascii="HdbgvxAdvOT07517017" w:hAnsi="HdbgvxAdvOT07517017" w:hint="default"/>
      <w:b w:val="0"/>
      <w:bCs w:val="0"/>
      <w:i w:val="0"/>
      <w:iCs w:val="0"/>
      <w:color w:val="00000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14388B"/>
    <w:rPr>
      <w:i/>
      <w:iCs/>
    </w:rPr>
  </w:style>
  <w:style w:type="paragraph" w:styleId="Revision">
    <w:name w:val="Revision"/>
    <w:hidden/>
    <w:uiPriority w:val="99"/>
    <w:semiHidden/>
    <w:rsid w:val="003D380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5</Words>
  <Characters>600</Characters>
  <Application>Microsoft Office Word</Application>
  <DocSecurity>0</DocSecurity>
  <Lines>62</Lines>
  <Paragraphs>54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jahan Maliha</dc:creator>
  <cp:keywords/>
  <dc:description/>
  <cp:lastModifiedBy>Rumana Mahtarin</cp:lastModifiedBy>
  <cp:revision>9</cp:revision>
  <dcterms:created xsi:type="dcterms:W3CDTF">2025-08-20T18:19:00Z</dcterms:created>
  <dcterms:modified xsi:type="dcterms:W3CDTF">2025-08-20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9c3b1e-72ae-4d5b-9d07-53af16545dc1</vt:lpwstr>
  </property>
</Properties>
</file>